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color w:val="000000"/>
          <w:sz w:val="20"/>
          <w:szCs w:val="20"/>
        </w:rPr>
        <w:t>Primer information for multiplex ARMS-PCR of the G6PD mutation gen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u w:val="singl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u w:val="single"/>
        </w:rPr>
      </w:r>
    </w:p>
    <w:tbl>
      <w:tblPr>
        <w:tblW w:w="9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3969"/>
        <w:gridCol w:w="1133"/>
      </w:tblGrid>
      <w:tr>
        <w:trPr/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mutation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left="-11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(5’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’ sequence)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ind w:left="-104" w:hanging="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common (FC1)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 CTT GAA CCA GGT GAA CAG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Bangkok (825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) (825F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 TGG TGG CCA TGG AGA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6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Viangchan (871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871F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 CTT TCT CTC AGG TCA A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Chinese-5 (1024,C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1024F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 TTT GCA GCC GTC GT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Bangkok (825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) (825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 TGG TGG CCA TGG AGA 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6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Viangchan (871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871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 CTT TCT CTC AGG TCA A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Chinese-5 (1024,C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1024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T TTT GCA GCC GTC GT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common (RC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 AGT GTC TCA GTG GGA G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common (FC2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CTG ACC TAC GGC AAC AGA TA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Union (1360,C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1360R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 TGG GCC TCA CCT 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Canton (1376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1376RM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 AAA TAC GCC AGG CCT 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Kaiping (1388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1388RM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 GCA GCA GTG GGG TGA AAT 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Bangkoknoi (1502, T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) (1502R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 GTA GGT GCC CTC ATA CTG 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Union (1360,C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1360R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 TGG GCC TCA CCT 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Canton (1376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1376RN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 AAA TAC GCC AGG CCT C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Kaiping (1388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1388RN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 GCA GCA GTG GGG TGA AAA 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Bangkoknoi (1502, T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) (1502R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 GTA GGT GCC CTC ATA CTG 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common (RC2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 TGT AGC TGG GCT CGG GTA 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4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common (FC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 CAT GCC AGC AAT GCC A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Mahidol (487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487F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 GGG CTC CCA GCA G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Mediterranean (563,C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563F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CGG CTG TCC AAC CAC ATA 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Mahidol (487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487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 GGG CTC CCA GCA G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Mediterranean (563,C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563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CGG CTG TCC AAC CAC ATA 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common (RC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 AGC CTC CCA GGA GAG 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5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common (FC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 TCA CAA GGA GTG ATT TG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Gaohe (95,A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) (95R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CA CCC ATG ATG ATG AAT AT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Gaohe (95,A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) (95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CT TCC ATC AGT CGG ATA CA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7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common (RC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 GCA CAG GGT TCA GAA AC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0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common (FC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 GGA GAT GCG TTT ATG TC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Songklanagarind (196,T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196R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 ATA GCC CAT GAT G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Songklanagarind (196,T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) (196F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TT CTG CCC GAA AAC AC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common (RC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 GGG AGA AAT ACA CTG GA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common (FC6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 GAT GTG CAG AGC TGC TAA 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Quing Yan (392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392RM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G CGG TTG GCC TGT GA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D Quing Yan (392,G</w:t>
            </w:r>
            <w:r>
              <w:rPr>
                <w:rFonts w:eastAsia="Wingdings" w:cs="Wingdings" w:ascii="Wingdings" w:hAnsi="Wingdings"/>
                <w:color w:val="000000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) (392FN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 GCC CTC CAC CTG G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</w:tr>
      <w:tr>
        <w:trPr/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common (RC6)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 TTT CGT GGA GCA ACG CTG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As reported by Du</w:t>
      </w:r>
      <w:r>
        <w:rPr>
          <w:rFonts w:cs="Times New Roman" w:ascii="Times New Roman" w:hAnsi="Times New Roman"/>
          <w:sz w:val="20"/>
          <w:szCs w:val="20"/>
        </w:rPr>
        <w:t xml:space="preserve"> et al. [15]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5"/>
    </w:rPr>
  </w:style>
  <w:style w:type="character" w:styleId="CommentSubjectChar">
    <w:name w:val="Comment Subject Char"/>
    <w:qFormat/>
    <w:rPr>
      <w:b/>
      <w:bCs/>
      <w:szCs w:val="25"/>
    </w:rPr>
  </w:style>
  <w:style w:type="character" w:styleId="BalloonTextChar">
    <w:name w:val="Balloon Text Char"/>
    <w:qFormat/>
    <w:rPr>
      <w:rFonts w:ascii="Segoe UI" w:hAnsi="Segoe UI" w:cs="Angsana New"/>
      <w:sz w:val="18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cs="Angsana New"/>
      <w:sz w:val="20"/>
      <w:szCs w:val="25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14:11:00Z</dcterms:created>
  <dc:creator>user</dc:creator>
  <dc:description/>
  <cp:keywords/>
  <dc:language>en-US</dc:language>
  <cp:lastModifiedBy>user</cp:lastModifiedBy>
  <dcterms:modified xsi:type="dcterms:W3CDTF">2022-05-16T14:11:00Z</dcterms:modified>
  <cp:revision>2</cp:revision>
  <dc:subject/>
  <dc:title/>
</cp:coreProperties>
</file>